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83510C" w14:textId="3748198C" w:rsidR="005E5499" w:rsidRPr="000A2AC8" w:rsidRDefault="00C2550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0A2AC8" w:rsidRPr="000A2AC8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1</w:t>
      </w:r>
      <w:r w:rsidR="000A2AC8" w:rsidRPr="000A2AC8">
        <w:rPr>
          <w:rFonts w:ascii="Times New Roman" w:hAnsi="Times New Roman" w:cs="Times New Roman"/>
          <w:sz w:val="20"/>
          <w:szCs w:val="20"/>
        </w:rPr>
        <w:t>. Fundraising Characteristics Between Alternative Medicine Modality Groups</w:t>
      </w:r>
    </w:p>
    <w:p w14:paraId="0BAA4E85" w14:textId="77777777" w:rsidR="000A2AC8" w:rsidRPr="000A2AC8" w:rsidRDefault="000A2AC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0435" w:type="dxa"/>
        <w:tblLook w:val="04A0" w:firstRow="1" w:lastRow="0" w:firstColumn="1" w:lastColumn="0" w:noHBand="0" w:noVBand="1"/>
      </w:tblPr>
      <w:tblGrid>
        <w:gridCol w:w="2515"/>
        <w:gridCol w:w="1350"/>
        <w:gridCol w:w="1710"/>
        <w:gridCol w:w="1620"/>
        <w:gridCol w:w="1710"/>
        <w:gridCol w:w="1530"/>
      </w:tblGrid>
      <w:tr w:rsidR="00487317" w:rsidRPr="009C0B88" w14:paraId="2FCD90E2" w14:textId="77777777" w:rsidTr="00487317">
        <w:trPr>
          <w:trHeight w:val="320"/>
        </w:trPr>
        <w:tc>
          <w:tcPr>
            <w:tcW w:w="2515" w:type="dxa"/>
            <w:noWrap/>
            <w:hideMark/>
          </w:tcPr>
          <w:p w14:paraId="7B81F9FF" w14:textId="6115AEC0" w:rsidR="00487317" w:rsidRPr="009C0B88" w:rsidRDefault="00487317" w:rsidP="009C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44609789" w14:textId="3AAB92CA" w:rsidR="00487317" w:rsidRPr="009C0B88" w:rsidRDefault="00487317" w:rsidP="009C0B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Campaigns</w:t>
            </w:r>
          </w:p>
        </w:tc>
        <w:tc>
          <w:tcPr>
            <w:tcW w:w="1710" w:type="dxa"/>
            <w:noWrap/>
            <w:hideMark/>
          </w:tcPr>
          <w:p w14:paraId="48A22BD3" w14:textId="17028BA2" w:rsidR="00487317" w:rsidRPr="000A7879" w:rsidRDefault="00487317" w:rsidP="009C0B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78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Requested (USD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p=.001)</w:t>
            </w:r>
          </w:p>
        </w:tc>
        <w:tc>
          <w:tcPr>
            <w:tcW w:w="1620" w:type="dxa"/>
            <w:noWrap/>
            <w:hideMark/>
          </w:tcPr>
          <w:p w14:paraId="10781B51" w14:textId="23C29E10" w:rsidR="00487317" w:rsidRPr="00FE08B6" w:rsidRDefault="00487317" w:rsidP="009C0B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8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Received (USD) (p=.20)</w:t>
            </w:r>
          </w:p>
        </w:tc>
        <w:tc>
          <w:tcPr>
            <w:tcW w:w="1710" w:type="dxa"/>
            <w:noWrap/>
            <w:hideMark/>
          </w:tcPr>
          <w:p w14:paraId="6ABCA7D9" w14:textId="734141E0" w:rsidR="00487317" w:rsidRPr="00FE08B6" w:rsidRDefault="00487317" w:rsidP="009C0B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8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Number of Donations (p=.71)</w:t>
            </w:r>
          </w:p>
        </w:tc>
        <w:tc>
          <w:tcPr>
            <w:tcW w:w="1530" w:type="dxa"/>
            <w:noWrap/>
            <w:hideMark/>
          </w:tcPr>
          <w:p w14:paraId="6257B21B" w14:textId="20A9E1C1" w:rsidR="00487317" w:rsidRDefault="00487317" w:rsidP="009C0B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a</w:t>
            </w:r>
            <w:r w:rsidRPr="009C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Shares</w:t>
            </w:r>
          </w:p>
          <w:p w14:paraId="349E1663" w14:textId="7A49C656" w:rsidR="00487317" w:rsidRPr="009C0B88" w:rsidRDefault="00487317" w:rsidP="00837F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p=.91)</w:t>
            </w:r>
          </w:p>
        </w:tc>
      </w:tr>
      <w:tr w:rsidR="00487317" w:rsidRPr="009C0B88" w14:paraId="3EC2F30F" w14:textId="77777777" w:rsidTr="00487317">
        <w:trPr>
          <w:trHeight w:val="320"/>
        </w:trPr>
        <w:tc>
          <w:tcPr>
            <w:tcW w:w="2515" w:type="dxa"/>
            <w:noWrap/>
            <w:hideMark/>
          </w:tcPr>
          <w:p w14:paraId="7C3BFB6D" w14:textId="77777777" w:rsidR="00487317" w:rsidRPr="009C0B88" w:rsidRDefault="00487317" w:rsidP="009C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B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rmacologic and Biologic</w:t>
            </w:r>
          </w:p>
        </w:tc>
        <w:tc>
          <w:tcPr>
            <w:tcW w:w="1350" w:type="dxa"/>
            <w:noWrap/>
            <w:hideMark/>
          </w:tcPr>
          <w:p w14:paraId="24296FD2" w14:textId="77777777" w:rsidR="00487317" w:rsidRPr="009C0B88" w:rsidRDefault="00487317" w:rsidP="009C0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B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710" w:type="dxa"/>
            <w:noWrap/>
          </w:tcPr>
          <w:p w14:paraId="64B3A26E" w14:textId="5129EBC8" w:rsidR="00487317" w:rsidRPr="009C0B88" w:rsidRDefault="00487317" w:rsidP="009C0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00</w:t>
            </w:r>
          </w:p>
        </w:tc>
        <w:tc>
          <w:tcPr>
            <w:tcW w:w="1620" w:type="dxa"/>
            <w:noWrap/>
          </w:tcPr>
          <w:p w14:paraId="5A6B3951" w14:textId="6E4FBE73" w:rsidR="00487317" w:rsidRPr="009C0B88" w:rsidRDefault="00487317" w:rsidP="009C0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10</w:t>
            </w:r>
          </w:p>
        </w:tc>
        <w:tc>
          <w:tcPr>
            <w:tcW w:w="1710" w:type="dxa"/>
            <w:noWrap/>
          </w:tcPr>
          <w:p w14:paraId="5E82ACB8" w14:textId="2EED4F43" w:rsidR="00487317" w:rsidRPr="009C0B88" w:rsidRDefault="00487317" w:rsidP="009C0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530" w:type="dxa"/>
            <w:noWrap/>
            <w:hideMark/>
          </w:tcPr>
          <w:p w14:paraId="73FCA7EC" w14:textId="616ABE73" w:rsidR="00487317" w:rsidRPr="009C0B88" w:rsidRDefault="00487317" w:rsidP="009C0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</w:t>
            </w:r>
          </w:p>
        </w:tc>
      </w:tr>
      <w:tr w:rsidR="00487317" w:rsidRPr="009C0B88" w14:paraId="589FDCD7" w14:textId="77777777" w:rsidTr="00487317">
        <w:trPr>
          <w:trHeight w:val="320"/>
        </w:trPr>
        <w:tc>
          <w:tcPr>
            <w:tcW w:w="2515" w:type="dxa"/>
            <w:noWrap/>
            <w:hideMark/>
          </w:tcPr>
          <w:p w14:paraId="57F356B2" w14:textId="77777777" w:rsidR="00487317" w:rsidRPr="009C0B88" w:rsidRDefault="00487317" w:rsidP="009C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B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al Diets</w:t>
            </w:r>
          </w:p>
        </w:tc>
        <w:tc>
          <w:tcPr>
            <w:tcW w:w="1350" w:type="dxa"/>
            <w:noWrap/>
            <w:hideMark/>
          </w:tcPr>
          <w:p w14:paraId="2D51D91C" w14:textId="77777777" w:rsidR="00487317" w:rsidRPr="009C0B88" w:rsidRDefault="00487317" w:rsidP="009C0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B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710" w:type="dxa"/>
            <w:noWrap/>
          </w:tcPr>
          <w:p w14:paraId="3802D6F9" w14:textId="4C6E8171" w:rsidR="00487317" w:rsidRPr="009C0B88" w:rsidRDefault="00487317" w:rsidP="009C0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00</w:t>
            </w:r>
          </w:p>
        </w:tc>
        <w:tc>
          <w:tcPr>
            <w:tcW w:w="1620" w:type="dxa"/>
            <w:noWrap/>
          </w:tcPr>
          <w:p w14:paraId="5FFDD317" w14:textId="690E6514" w:rsidR="00487317" w:rsidRPr="009C0B88" w:rsidRDefault="00487317" w:rsidP="009C0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01.5</w:t>
            </w:r>
          </w:p>
        </w:tc>
        <w:tc>
          <w:tcPr>
            <w:tcW w:w="1710" w:type="dxa"/>
            <w:noWrap/>
          </w:tcPr>
          <w:p w14:paraId="279801E2" w14:textId="7804E6F2" w:rsidR="00487317" w:rsidRPr="009C0B88" w:rsidRDefault="00487317" w:rsidP="009C0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30" w:type="dxa"/>
            <w:noWrap/>
            <w:hideMark/>
          </w:tcPr>
          <w:p w14:paraId="22C77352" w14:textId="7E658848" w:rsidR="00487317" w:rsidRPr="009C0B88" w:rsidRDefault="00487317" w:rsidP="009C0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</w:t>
            </w:r>
          </w:p>
        </w:tc>
      </w:tr>
      <w:tr w:rsidR="00487317" w:rsidRPr="009C0B88" w14:paraId="083385D1" w14:textId="77777777" w:rsidTr="00487317">
        <w:trPr>
          <w:trHeight w:val="320"/>
        </w:trPr>
        <w:tc>
          <w:tcPr>
            <w:tcW w:w="2515" w:type="dxa"/>
            <w:noWrap/>
            <w:hideMark/>
          </w:tcPr>
          <w:p w14:paraId="07E80BF6" w14:textId="77777777" w:rsidR="00487317" w:rsidRPr="009C0B88" w:rsidRDefault="00487317" w:rsidP="009C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B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ditional/Folk</w:t>
            </w:r>
          </w:p>
        </w:tc>
        <w:tc>
          <w:tcPr>
            <w:tcW w:w="1350" w:type="dxa"/>
            <w:noWrap/>
            <w:hideMark/>
          </w:tcPr>
          <w:p w14:paraId="6C1F8666" w14:textId="77777777" w:rsidR="00487317" w:rsidRPr="009C0B88" w:rsidRDefault="00487317" w:rsidP="009C0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B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710" w:type="dxa"/>
            <w:noWrap/>
          </w:tcPr>
          <w:p w14:paraId="1073F370" w14:textId="149504B0" w:rsidR="00487317" w:rsidRPr="009C0B88" w:rsidRDefault="00487317" w:rsidP="009C0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0</w:t>
            </w:r>
          </w:p>
        </w:tc>
        <w:tc>
          <w:tcPr>
            <w:tcW w:w="1620" w:type="dxa"/>
            <w:noWrap/>
          </w:tcPr>
          <w:p w14:paraId="4B4ED73E" w14:textId="289E3C16" w:rsidR="00487317" w:rsidRPr="009C0B88" w:rsidRDefault="00487317" w:rsidP="009C0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57.5</w:t>
            </w:r>
          </w:p>
        </w:tc>
        <w:tc>
          <w:tcPr>
            <w:tcW w:w="1710" w:type="dxa"/>
            <w:noWrap/>
          </w:tcPr>
          <w:p w14:paraId="2AA45146" w14:textId="6EC2EAE7" w:rsidR="00487317" w:rsidRPr="009C0B88" w:rsidRDefault="00487317" w:rsidP="009C0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30" w:type="dxa"/>
            <w:noWrap/>
            <w:hideMark/>
          </w:tcPr>
          <w:p w14:paraId="26C900E1" w14:textId="4C1524F2" w:rsidR="00487317" w:rsidRPr="009C0B88" w:rsidRDefault="00487317" w:rsidP="009C0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.5</w:t>
            </w:r>
          </w:p>
        </w:tc>
      </w:tr>
      <w:tr w:rsidR="00487317" w:rsidRPr="009C0B88" w14:paraId="344EC32C" w14:textId="77777777" w:rsidTr="00487317">
        <w:trPr>
          <w:trHeight w:val="320"/>
        </w:trPr>
        <w:tc>
          <w:tcPr>
            <w:tcW w:w="2515" w:type="dxa"/>
            <w:noWrap/>
            <w:hideMark/>
          </w:tcPr>
          <w:p w14:paraId="3BA160BE" w14:textId="77777777" w:rsidR="00487317" w:rsidRPr="009C0B88" w:rsidRDefault="00487317" w:rsidP="009C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B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/Light/Sauna</w:t>
            </w:r>
          </w:p>
        </w:tc>
        <w:tc>
          <w:tcPr>
            <w:tcW w:w="1350" w:type="dxa"/>
            <w:noWrap/>
            <w:hideMark/>
          </w:tcPr>
          <w:p w14:paraId="39092D3E" w14:textId="77777777" w:rsidR="00487317" w:rsidRPr="009C0B88" w:rsidRDefault="00487317" w:rsidP="009C0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B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710" w:type="dxa"/>
            <w:noWrap/>
          </w:tcPr>
          <w:p w14:paraId="301983A8" w14:textId="4EA6D19D" w:rsidR="00487317" w:rsidRPr="009C0B88" w:rsidRDefault="00487317" w:rsidP="009C0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00</w:t>
            </w:r>
          </w:p>
        </w:tc>
        <w:tc>
          <w:tcPr>
            <w:tcW w:w="1620" w:type="dxa"/>
            <w:noWrap/>
          </w:tcPr>
          <w:p w14:paraId="5DDC9F98" w14:textId="694C61D1" w:rsidR="00487317" w:rsidRPr="009C0B88" w:rsidRDefault="00487317" w:rsidP="009C0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26</w:t>
            </w:r>
          </w:p>
        </w:tc>
        <w:tc>
          <w:tcPr>
            <w:tcW w:w="1710" w:type="dxa"/>
            <w:noWrap/>
          </w:tcPr>
          <w:p w14:paraId="73E362B5" w14:textId="03FC1B22" w:rsidR="00487317" w:rsidRPr="009C0B88" w:rsidRDefault="00487317" w:rsidP="009C0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1530" w:type="dxa"/>
            <w:noWrap/>
            <w:hideMark/>
          </w:tcPr>
          <w:p w14:paraId="30C94452" w14:textId="3C4135CA" w:rsidR="00487317" w:rsidRPr="009C0B88" w:rsidRDefault="00487317" w:rsidP="009C0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</w:t>
            </w:r>
          </w:p>
        </w:tc>
      </w:tr>
      <w:tr w:rsidR="00487317" w:rsidRPr="009C0B88" w14:paraId="20EB2881" w14:textId="77777777" w:rsidTr="00487317">
        <w:trPr>
          <w:trHeight w:val="320"/>
        </w:trPr>
        <w:tc>
          <w:tcPr>
            <w:tcW w:w="2515" w:type="dxa"/>
            <w:noWrap/>
            <w:hideMark/>
          </w:tcPr>
          <w:p w14:paraId="4CA25077" w14:textId="77777777" w:rsidR="00487317" w:rsidRPr="009C0B88" w:rsidRDefault="00487317" w:rsidP="009C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B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baric Oxygen</w:t>
            </w:r>
          </w:p>
        </w:tc>
        <w:tc>
          <w:tcPr>
            <w:tcW w:w="1350" w:type="dxa"/>
            <w:noWrap/>
            <w:hideMark/>
          </w:tcPr>
          <w:p w14:paraId="09F5CB23" w14:textId="77777777" w:rsidR="00487317" w:rsidRPr="009C0B88" w:rsidRDefault="00487317" w:rsidP="009C0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B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10" w:type="dxa"/>
            <w:noWrap/>
          </w:tcPr>
          <w:p w14:paraId="357EB264" w14:textId="244F1079" w:rsidR="00487317" w:rsidRPr="009C0B88" w:rsidRDefault="00487317" w:rsidP="009C0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00</w:t>
            </w:r>
          </w:p>
        </w:tc>
        <w:tc>
          <w:tcPr>
            <w:tcW w:w="1620" w:type="dxa"/>
            <w:noWrap/>
          </w:tcPr>
          <w:p w14:paraId="588E7467" w14:textId="79D5BFB1" w:rsidR="00487317" w:rsidRPr="009C0B88" w:rsidRDefault="00487317" w:rsidP="009C0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16</w:t>
            </w:r>
          </w:p>
        </w:tc>
        <w:tc>
          <w:tcPr>
            <w:tcW w:w="1710" w:type="dxa"/>
            <w:noWrap/>
          </w:tcPr>
          <w:p w14:paraId="6C147798" w14:textId="773A645C" w:rsidR="00487317" w:rsidRPr="009C0B88" w:rsidRDefault="00487317" w:rsidP="009C0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1530" w:type="dxa"/>
            <w:noWrap/>
            <w:hideMark/>
          </w:tcPr>
          <w:p w14:paraId="547829DF" w14:textId="5B1A5845" w:rsidR="00487317" w:rsidRPr="009C0B88" w:rsidRDefault="00487317" w:rsidP="009C0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.5</w:t>
            </w:r>
          </w:p>
        </w:tc>
      </w:tr>
      <w:tr w:rsidR="00487317" w:rsidRPr="009C0B88" w14:paraId="114993B9" w14:textId="77777777" w:rsidTr="00487317">
        <w:trPr>
          <w:trHeight w:val="320"/>
        </w:trPr>
        <w:tc>
          <w:tcPr>
            <w:tcW w:w="2515" w:type="dxa"/>
            <w:noWrap/>
            <w:hideMark/>
          </w:tcPr>
          <w:p w14:paraId="787DA431" w14:textId="77777777" w:rsidR="00487317" w:rsidRPr="009C0B88" w:rsidRDefault="00487317" w:rsidP="009C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B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d-Body</w:t>
            </w:r>
          </w:p>
        </w:tc>
        <w:tc>
          <w:tcPr>
            <w:tcW w:w="1350" w:type="dxa"/>
            <w:noWrap/>
            <w:hideMark/>
          </w:tcPr>
          <w:p w14:paraId="0710E902" w14:textId="77777777" w:rsidR="00487317" w:rsidRPr="009C0B88" w:rsidRDefault="00487317" w:rsidP="009C0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B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710" w:type="dxa"/>
            <w:noWrap/>
          </w:tcPr>
          <w:p w14:paraId="2EC7B949" w14:textId="6B2829D7" w:rsidR="00487317" w:rsidRPr="009C0B88" w:rsidRDefault="00487317" w:rsidP="009C0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00</w:t>
            </w:r>
          </w:p>
        </w:tc>
        <w:tc>
          <w:tcPr>
            <w:tcW w:w="1620" w:type="dxa"/>
            <w:noWrap/>
          </w:tcPr>
          <w:p w14:paraId="3F1BEAE7" w14:textId="459501FF" w:rsidR="00487317" w:rsidRPr="009C0B88" w:rsidRDefault="00487317" w:rsidP="009C0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55</w:t>
            </w:r>
          </w:p>
        </w:tc>
        <w:tc>
          <w:tcPr>
            <w:tcW w:w="1710" w:type="dxa"/>
            <w:noWrap/>
          </w:tcPr>
          <w:p w14:paraId="2D0F8167" w14:textId="00F992E0" w:rsidR="00487317" w:rsidRPr="009C0B88" w:rsidRDefault="00487317" w:rsidP="009C0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30" w:type="dxa"/>
            <w:noWrap/>
            <w:hideMark/>
          </w:tcPr>
          <w:p w14:paraId="11E82113" w14:textId="559FF2A6" w:rsidR="00487317" w:rsidRPr="009C0B88" w:rsidRDefault="00487317" w:rsidP="009C0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.5</w:t>
            </w:r>
          </w:p>
        </w:tc>
      </w:tr>
      <w:tr w:rsidR="00487317" w:rsidRPr="009C0B88" w14:paraId="25FF3AA6" w14:textId="77777777" w:rsidTr="00487317">
        <w:trPr>
          <w:trHeight w:val="320"/>
        </w:trPr>
        <w:tc>
          <w:tcPr>
            <w:tcW w:w="2515" w:type="dxa"/>
            <w:noWrap/>
            <w:hideMark/>
          </w:tcPr>
          <w:p w14:paraId="4EB4CE10" w14:textId="77777777" w:rsidR="00487317" w:rsidRPr="009C0B88" w:rsidRDefault="00487317" w:rsidP="009C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B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electromagnetic</w:t>
            </w:r>
          </w:p>
        </w:tc>
        <w:tc>
          <w:tcPr>
            <w:tcW w:w="1350" w:type="dxa"/>
            <w:noWrap/>
            <w:hideMark/>
          </w:tcPr>
          <w:p w14:paraId="09521BF3" w14:textId="77777777" w:rsidR="00487317" w:rsidRPr="009C0B88" w:rsidRDefault="00487317" w:rsidP="009C0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B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noWrap/>
          </w:tcPr>
          <w:p w14:paraId="2E06EE7A" w14:textId="366A4D2F" w:rsidR="00487317" w:rsidRPr="009C0B88" w:rsidRDefault="00487317" w:rsidP="009C0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00</w:t>
            </w:r>
          </w:p>
        </w:tc>
        <w:tc>
          <w:tcPr>
            <w:tcW w:w="1620" w:type="dxa"/>
            <w:noWrap/>
          </w:tcPr>
          <w:p w14:paraId="5AF796CF" w14:textId="148A54BA" w:rsidR="00487317" w:rsidRPr="009C0B88" w:rsidRDefault="00487317" w:rsidP="009C0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00</w:t>
            </w:r>
          </w:p>
        </w:tc>
        <w:tc>
          <w:tcPr>
            <w:tcW w:w="1710" w:type="dxa"/>
            <w:noWrap/>
          </w:tcPr>
          <w:p w14:paraId="676170E4" w14:textId="2062D85D" w:rsidR="00487317" w:rsidRPr="009C0B88" w:rsidRDefault="00487317" w:rsidP="009C0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1530" w:type="dxa"/>
            <w:noWrap/>
            <w:hideMark/>
          </w:tcPr>
          <w:p w14:paraId="7D00E286" w14:textId="7C6DAA33" w:rsidR="00487317" w:rsidRPr="009C0B88" w:rsidRDefault="00487317" w:rsidP="009C0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</w:tr>
      <w:tr w:rsidR="00487317" w:rsidRPr="009C0B88" w14:paraId="3C90CFAB" w14:textId="77777777" w:rsidTr="00487317">
        <w:trPr>
          <w:trHeight w:val="320"/>
        </w:trPr>
        <w:tc>
          <w:tcPr>
            <w:tcW w:w="2515" w:type="dxa"/>
            <w:noWrap/>
            <w:hideMark/>
          </w:tcPr>
          <w:p w14:paraId="4B79B178" w14:textId="77777777" w:rsidR="00487317" w:rsidRPr="009C0B88" w:rsidRDefault="00487317" w:rsidP="009C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B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ual Healing</w:t>
            </w:r>
          </w:p>
        </w:tc>
        <w:tc>
          <w:tcPr>
            <w:tcW w:w="1350" w:type="dxa"/>
            <w:noWrap/>
            <w:hideMark/>
          </w:tcPr>
          <w:p w14:paraId="169A2728" w14:textId="77777777" w:rsidR="00487317" w:rsidRPr="009C0B88" w:rsidRDefault="00487317" w:rsidP="009C0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B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noWrap/>
          </w:tcPr>
          <w:p w14:paraId="32DCE5DA" w14:textId="3E94CA84" w:rsidR="00487317" w:rsidRPr="009C0B88" w:rsidRDefault="00487317" w:rsidP="009C0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00</w:t>
            </w:r>
          </w:p>
        </w:tc>
        <w:tc>
          <w:tcPr>
            <w:tcW w:w="1620" w:type="dxa"/>
            <w:noWrap/>
          </w:tcPr>
          <w:p w14:paraId="5F6A9823" w14:textId="4B7EA0A4" w:rsidR="00487317" w:rsidRPr="009C0B88" w:rsidRDefault="00487317" w:rsidP="009C0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05</w:t>
            </w:r>
          </w:p>
        </w:tc>
        <w:tc>
          <w:tcPr>
            <w:tcW w:w="1710" w:type="dxa"/>
            <w:noWrap/>
          </w:tcPr>
          <w:p w14:paraId="175B5C8C" w14:textId="4A480496" w:rsidR="00487317" w:rsidRPr="009C0B88" w:rsidRDefault="00487317" w:rsidP="009C0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530" w:type="dxa"/>
            <w:noWrap/>
            <w:hideMark/>
          </w:tcPr>
          <w:p w14:paraId="3EA0DED1" w14:textId="183AA76A" w:rsidR="00487317" w:rsidRPr="009C0B88" w:rsidRDefault="00487317" w:rsidP="009C0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1</w:t>
            </w:r>
          </w:p>
        </w:tc>
      </w:tr>
    </w:tbl>
    <w:p w14:paraId="1C96AD6D" w14:textId="47E0F9F5" w:rsidR="000A2AC8" w:rsidRDefault="009C0B88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9C0B8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NOTES: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Groups are not mutually exclusive; one campaign could mention multiple CAM modalities, so the number </w:t>
      </w:r>
      <w:r w:rsidR="0059188B">
        <w:rPr>
          <w:rFonts w:ascii="Times New Roman" w:eastAsia="Times New Roman" w:hAnsi="Times New Roman" w:cs="Times New Roman"/>
          <w:color w:val="000000"/>
          <w:sz w:val="20"/>
          <w:szCs w:val="20"/>
        </w:rPr>
        <w:t>of campaigns by modality is greater than the total number of campaigns.</w:t>
      </w:r>
      <w:r w:rsidR="00A559CD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Median modality group characteristics were compared using Kruskal-Wallis H tests.</w:t>
      </w:r>
    </w:p>
    <w:sectPr w:rsidR="000A2AC8" w:rsidSect="009C0B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22CDA8" w14:textId="77777777" w:rsidR="00D40338" w:rsidRDefault="00D40338" w:rsidP="000A2AC8">
      <w:r>
        <w:separator/>
      </w:r>
    </w:p>
  </w:endnote>
  <w:endnote w:type="continuationSeparator" w:id="0">
    <w:p w14:paraId="77B3BE00" w14:textId="77777777" w:rsidR="00D40338" w:rsidRDefault="00D40338" w:rsidP="000A2A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A92BB5" w14:textId="77777777" w:rsidR="00D40338" w:rsidRDefault="00D40338" w:rsidP="000A2AC8">
      <w:r>
        <w:separator/>
      </w:r>
    </w:p>
  </w:footnote>
  <w:footnote w:type="continuationSeparator" w:id="0">
    <w:p w14:paraId="5B59D41F" w14:textId="77777777" w:rsidR="00D40338" w:rsidRDefault="00D40338" w:rsidP="000A2A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DF9"/>
    <w:rsid w:val="000A2AC8"/>
    <w:rsid w:val="000A7879"/>
    <w:rsid w:val="00487317"/>
    <w:rsid w:val="004A0998"/>
    <w:rsid w:val="004D743C"/>
    <w:rsid w:val="0059188B"/>
    <w:rsid w:val="005D2166"/>
    <w:rsid w:val="005E5499"/>
    <w:rsid w:val="00676686"/>
    <w:rsid w:val="006A2897"/>
    <w:rsid w:val="006C6FB0"/>
    <w:rsid w:val="00837F64"/>
    <w:rsid w:val="0089342D"/>
    <w:rsid w:val="0098158B"/>
    <w:rsid w:val="009C0B88"/>
    <w:rsid w:val="00A15DF9"/>
    <w:rsid w:val="00A559CD"/>
    <w:rsid w:val="00AD48DD"/>
    <w:rsid w:val="00B53364"/>
    <w:rsid w:val="00C062B7"/>
    <w:rsid w:val="00C2550C"/>
    <w:rsid w:val="00D40338"/>
    <w:rsid w:val="00F10D2B"/>
    <w:rsid w:val="00F57CB4"/>
    <w:rsid w:val="00F83305"/>
    <w:rsid w:val="00FE0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33752A"/>
  <w15:chartTrackingRefBased/>
  <w15:docId w15:val="{9C3EE9C0-5AD7-7548-A1C4-F07606ABD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2A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2AC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2AC8"/>
  </w:style>
  <w:style w:type="paragraph" w:styleId="Footer">
    <w:name w:val="footer"/>
    <w:basedOn w:val="Normal"/>
    <w:link w:val="FooterChar"/>
    <w:uiPriority w:val="99"/>
    <w:unhideWhenUsed/>
    <w:rsid w:val="000A2AC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2AC8"/>
  </w:style>
  <w:style w:type="character" w:styleId="CommentReference">
    <w:name w:val="annotation reference"/>
    <w:basedOn w:val="DefaultParagraphFont"/>
    <w:uiPriority w:val="99"/>
    <w:semiHidden/>
    <w:unhideWhenUsed/>
    <w:rsid w:val="00AD48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48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48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48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48D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37F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269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6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0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WILSON</dc:creator>
  <cp:keywords/>
  <dc:description/>
  <cp:lastModifiedBy>TREVOR WILSON</cp:lastModifiedBy>
  <cp:revision>14</cp:revision>
  <dcterms:created xsi:type="dcterms:W3CDTF">2022-12-06T16:33:00Z</dcterms:created>
  <dcterms:modified xsi:type="dcterms:W3CDTF">2022-12-17T15:34:00Z</dcterms:modified>
</cp:coreProperties>
</file>